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XSpec="center" w:tblpY="1324"/>
        <w:tblW w:w="58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8"/>
        <w:gridCol w:w="1477"/>
        <w:gridCol w:w="1477"/>
        <w:gridCol w:w="1477"/>
      </w:tblGrid>
      <w:tr w:rsidR="004C16E1" w:rsidRPr="004C16E1" w14:paraId="55E01CAC" w14:textId="77777777" w:rsidTr="004C16E1">
        <w:trPr>
          <w:trHeight w:val="370"/>
        </w:trPr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1F4325F6" w14:textId="77777777" w:rsidR="004C16E1" w:rsidRPr="004C16E1" w:rsidRDefault="004C16E1" w:rsidP="004C16E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4C16E1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group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6E141C71" w14:textId="77777777" w:rsidR="004C16E1" w:rsidRPr="004C16E1" w:rsidRDefault="004C16E1" w:rsidP="004C16E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C16E1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sample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1493FF3C" w14:textId="77777777" w:rsidR="004C16E1" w:rsidRPr="004C16E1" w:rsidRDefault="004C16E1" w:rsidP="004C16E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C16E1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GAPDH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0CB34EBB" w14:textId="77777777" w:rsidR="004C16E1" w:rsidRPr="004C16E1" w:rsidRDefault="004C16E1" w:rsidP="004C16E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C16E1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TFRC</w:t>
            </w:r>
          </w:p>
        </w:tc>
      </w:tr>
      <w:tr w:rsidR="004C16E1" w:rsidRPr="004C16E1" w14:paraId="1A30779A" w14:textId="77777777" w:rsidTr="004C16E1">
        <w:trPr>
          <w:trHeight w:val="370"/>
        </w:trPr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11B8C9EE" w14:textId="77777777" w:rsidR="004C16E1" w:rsidRPr="004C16E1" w:rsidRDefault="004C16E1" w:rsidP="004C16E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C16E1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ontrol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792761F6" w14:textId="77777777" w:rsidR="004C16E1" w:rsidRPr="004C16E1" w:rsidRDefault="004C16E1" w:rsidP="004C16E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C16E1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sample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76E6048A" w14:textId="77777777" w:rsidR="004C16E1" w:rsidRPr="004C16E1" w:rsidRDefault="004C16E1" w:rsidP="004C16E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C16E1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19.49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71490ACE" w14:textId="77777777" w:rsidR="004C16E1" w:rsidRPr="004C16E1" w:rsidRDefault="004C16E1" w:rsidP="004C16E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C16E1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24.05</w:t>
            </w:r>
          </w:p>
        </w:tc>
      </w:tr>
      <w:tr w:rsidR="004C16E1" w:rsidRPr="004C16E1" w14:paraId="5E1EAC6B" w14:textId="77777777" w:rsidTr="004C16E1">
        <w:trPr>
          <w:trHeight w:val="370"/>
        </w:trPr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5068FEAD" w14:textId="77777777" w:rsidR="004C16E1" w:rsidRPr="004C16E1" w:rsidRDefault="004C16E1" w:rsidP="004C16E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C16E1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ontrol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66FF015F" w14:textId="77777777" w:rsidR="004C16E1" w:rsidRPr="004C16E1" w:rsidRDefault="004C16E1" w:rsidP="004C16E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C16E1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sample2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5FE48123" w14:textId="77777777" w:rsidR="004C16E1" w:rsidRPr="004C16E1" w:rsidRDefault="004C16E1" w:rsidP="004C16E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C16E1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19.47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5C3AFD92" w14:textId="77777777" w:rsidR="004C16E1" w:rsidRPr="004C16E1" w:rsidRDefault="004C16E1" w:rsidP="004C16E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C16E1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24.05</w:t>
            </w:r>
          </w:p>
        </w:tc>
      </w:tr>
      <w:tr w:rsidR="004C16E1" w:rsidRPr="004C16E1" w14:paraId="418AB3A4" w14:textId="77777777" w:rsidTr="004C16E1">
        <w:trPr>
          <w:trHeight w:val="370"/>
        </w:trPr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59C971AA" w14:textId="77777777" w:rsidR="004C16E1" w:rsidRPr="004C16E1" w:rsidRDefault="004C16E1" w:rsidP="004C16E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C16E1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ontrol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201A7D12" w14:textId="77777777" w:rsidR="004C16E1" w:rsidRPr="004C16E1" w:rsidRDefault="004C16E1" w:rsidP="004C16E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C16E1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sample3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333CEE1C" w14:textId="77777777" w:rsidR="004C16E1" w:rsidRPr="004C16E1" w:rsidRDefault="004C16E1" w:rsidP="004C16E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C16E1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19.44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43878874" w14:textId="77777777" w:rsidR="004C16E1" w:rsidRPr="004C16E1" w:rsidRDefault="004C16E1" w:rsidP="004C16E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C16E1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23.94</w:t>
            </w:r>
          </w:p>
        </w:tc>
      </w:tr>
      <w:tr w:rsidR="004C16E1" w:rsidRPr="004C16E1" w14:paraId="27F643C7" w14:textId="77777777" w:rsidTr="004C16E1">
        <w:trPr>
          <w:trHeight w:val="370"/>
        </w:trPr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011A6AD5" w14:textId="77777777" w:rsidR="004C16E1" w:rsidRPr="004C16E1" w:rsidRDefault="004C16E1" w:rsidP="004C16E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C16E1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Control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6D810F18" w14:textId="77777777" w:rsidR="004C16E1" w:rsidRPr="004C16E1" w:rsidRDefault="004C16E1" w:rsidP="004C16E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C16E1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sample4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0B2D01E3" w14:textId="77777777" w:rsidR="004C16E1" w:rsidRPr="004C16E1" w:rsidRDefault="004C16E1" w:rsidP="004C16E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C16E1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19.44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58AE0B59" w14:textId="77777777" w:rsidR="004C16E1" w:rsidRPr="004C16E1" w:rsidRDefault="004C16E1" w:rsidP="004C16E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C16E1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24.05</w:t>
            </w:r>
          </w:p>
        </w:tc>
      </w:tr>
      <w:tr w:rsidR="004C16E1" w:rsidRPr="004C16E1" w14:paraId="28AEAFF5" w14:textId="77777777" w:rsidTr="004C16E1">
        <w:trPr>
          <w:trHeight w:val="370"/>
        </w:trPr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2D92F918" w14:textId="77777777" w:rsidR="004C16E1" w:rsidRPr="004C16E1" w:rsidRDefault="004C16E1" w:rsidP="004C16E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C16E1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LPS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7A6AD25A" w14:textId="77777777" w:rsidR="004C16E1" w:rsidRPr="004C16E1" w:rsidRDefault="004C16E1" w:rsidP="004C16E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C16E1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sample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6F14AF38" w14:textId="77777777" w:rsidR="004C16E1" w:rsidRPr="004C16E1" w:rsidRDefault="004C16E1" w:rsidP="004C16E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C16E1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19.7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0792E02C" w14:textId="77777777" w:rsidR="004C16E1" w:rsidRPr="004C16E1" w:rsidRDefault="004C16E1" w:rsidP="004C16E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C16E1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23.16</w:t>
            </w:r>
          </w:p>
        </w:tc>
      </w:tr>
      <w:tr w:rsidR="004C16E1" w:rsidRPr="004C16E1" w14:paraId="452707A2" w14:textId="77777777" w:rsidTr="004C16E1">
        <w:trPr>
          <w:trHeight w:val="370"/>
        </w:trPr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50A117C7" w14:textId="77777777" w:rsidR="004C16E1" w:rsidRPr="004C16E1" w:rsidRDefault="004C16E1" w:rsidP="004C16E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C16E1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LPS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4F1A1BF6" w14:textId="77777777" w:rsidR="004C16E1" w:rsidRPr="004C16E1" w:rsidRDefault="004C16E1" w:rsidP="004C16E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C16E1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sample2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37AF9112" w14:textId="77777777" w:rsidR="004C16E1" w:rsidRPr="004C16E1" w:rsidRDefault="004C16E1" w:rsidP="004C16E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C16E1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19.83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655D3E2C" w14:textId="77777777" w:rsidR="004C16E1" w:rsidRPr="004C16E1" w:rsidRDefault="004C16E1" w:rsidP="004C16E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C16E1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23.25</w:t>
            </w:r>
          </w:p>
        </w:tc>
      </w:tr>
      <w:tr w:rsidR="004C16E1" w:rsidRPr="004C16E1" w14:paraId="31217C9B" w14:textId="77777777" w:rsidTr="004C16E1">
        <w:trPr>
          <w:trHeight w:val="370"/>
        </w:trPr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055CB00A" w14:textId="77777777" w:rsidR="004C16E1" w:rsidRPr="004C16E1" w:rsidRDefault="004C16E1" w:rsidP="004C16E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C16E1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LPS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4FDA2F79" w14:textId="77777777" w:rsidR="004C16E1" w:rsidRPr="004C16E1" w:rsidRDefault="004C16E1" w:rsidP="004C16E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C16E1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sample3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005C0582" w14:textId="77777777" w:rsidR="004C16E1" w:rsidRPr="004C16E1" w:rsidRDefault="004C16E1" w:rsidP="004C16E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C16E1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19.78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654C09D1" w14:textId="77777777" w:rsidR="004C16E1" w:rsidRPr="004C16E1" w:rsidRDefault="004C16E1" w:rsidP="004C16E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C16E1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23.22</w:t>
            </w:r>
          </w:p>
        </w:tc>
      </w:tr>
      <w:tr w:rsidR="004C16E1" w:rsidRPr="004C16E1" w14:paraId="675E8669" w14:textId="77777777" w:rsidTr="004C16E1">
        <w:trPr>
          <w:trHeight w:val="370"/>
        </w:trPr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6CB61AD3" w14:textId="77777777" w:rsidR="004C16E1" w:rsidRPr="004C16E1" w:rsidRDefault="004C16E1" w:rsidP="004C16E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C16E1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LPS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21300CA9" w14:textId="77777777" w:rsidR="004C16E1" w:rsidRPr="004C16E1" w:rsidRDefault="004C16E1" w:rsidP="004C16E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C16E1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sample4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4B627A8C" w14:textId="77777777" w:rsidR="004C16E1" w:rsidRPr="004C16E1" w:rsidRDefault="004C16E1" w:rsidP="004C16E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C16E1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19.89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1C042DD2" w14:textId="77777777" w:rsidR="004C16E1" w:rsidRPr="004C16E1" w:rsidRDefault="004C16E1" w:rsidP="004C16E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C16E1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23.43</w:t>
            </w:r>
          </w:p>
        </w:tc>
      </w:tr>
      <w:tr w:rsidR="004C16E1" w:rsidRPr="004C16E1" w14:paraId="335E8E67" w14:textId="77777777" w:rsidTr="004C16E1">
        <w:trPr>
          <w:trHeight w:val="370"/>
        </w:trPr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30576208" w14:textId="77777777" w:rsidR="004C16E1" w:rsidRPr="004C16E1" w:rsidRDefault="004C16E1" w:rsidP="004C16E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C16E1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LPS+H6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2358985C" w14:textId="77777777" w:rsidR="004C16E1" w:rsidRPr="004C16E1" w:rsidRDefault="004C16E1" w:rsidP="004C16E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C16E1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sample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18D9D7E4" w14:textId="77777777" w:rsidR="004C16E1" w:rsidRPr="004C16E1" w:rsidRDefault="004C16E1" w:rsidP="004C16E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C16E1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18.3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783C10D4" w14:textId="77777777" w:rsidR="004C16E1" w:rsidRPr="004C16E1" w:rsidRDefault="004C16E1" w:rsidP="004C16E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C16E1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22.16</w:t>
            </w:r>
          </w:p>
        </w:tc>
      </w:tr>
      <w:tr w:rsidR="004C16E1" w:rsidRPr="004C16E1" w14:paraId="4937715D" w14:textId="77777777" w:rsidTr="004C16E1">
        <w:trPr>
          <w:trHeight w:val="370"/>
        </w:trPr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4D89C2C9" w14:textId="77777777" w:rsidR="004C16E1" w:rsidRPr="004C16E1" w:rsidRDefault="004C16E1" w:rsidP="004C16E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C16E1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LPS+H6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390269CB" w14:textId="77777777" w:rsidR="004C16E1" w:rsidRPr="004C16E1" w:rsidRDefault="004C16E1" w:rsidP="004C16E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C16E1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sample2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2CA1633E" w14:textId="77777777" w:rsidR="004C16E1" w:rsidRPr="004C16E1" w:rsidRDefault="004C16E1" w:rsidP="004C16E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C16E1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18.27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46691AD7" w14:textId="77777777" w:rsidR="004C16E1" w:rsidRPr="004C16E1" w:rsidRDefault="004C16E1" w:rsidP="004C16E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C16E1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22.18</w:t>
            </w:r>
          </w:p>
        </w:tc>
      </w:tr>
      <w:tr w:rsidR="004C16E1" w:rsidRPr="004C16E1" w14:paraId="56586D23" w14:textId="77777777" w:rsidTr="004C16E1">
        <w:trPr>
          <w:trHeight w:val="370"/>
        </w:trPr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6F04CCA8" w14:textId="77777777" w:rsidR="004C16E1" w:rsidRPr="004C16E1" w:rsidRDefault="004C16E1" w:rsidP="004C16E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C16E1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LPS+H6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262C3B00" w14:textId="77777777" w:rsidR="004C16E1" w:rsidRPr="004C16E1" w:rsidRDefault="004C16E1" w:rsidP="004C16E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C16E1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sample3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09E02D1F" w14:textId="77777777" w:rsidR="004C16E1" w:rsidRPr="004C16E1" w:rsidRDefault="004C16E1" w:rsidP="004C16E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C16E1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18.24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782FA1A0" w14:textId="77777777" w:rsidR="004C16E1" w:rsidRPr="004C16E1" w:rsidRDefault="004C16E1" w:rsidP="004C16E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C16E1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22.07</w:t>
            </w:r>
          </w:p>
        </w:tc>
      </w:tr>
      <w:tr w:rsidR="004C16E1" w:rsidRPr="004C16E1" w14:paraId="444969DD" w14:textId="77777777" w:rsidTr="004C16E1">
        <w:trPr>
          <w:trHeight w:val="370"/>
        </w:trPr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195FB4DA" w14:textId="77777777" w:rsidR="004C16E1" w:rsidRPr="004C16E1" w:rsidRDefault="004C16E1" w:rsidP="004C16E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C16E1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LPS+H6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07A9E092" w14:textId="77777777" w:rsidR="004C16E1" w:rsidRPr="004C16E1" w:rsidRDefault="004C16E1" w:rsidP="004C16E1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C16E1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sample4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1B18FE8F" w14:textId="77777777" w:rsidR="004C16E1" w:rsidRPr="004C16E1" w:rsidRDefault="004C16E1" w:rsidP="004C16E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C16E1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18.25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28EA6C4C" w14:textId="77777777" w:rsidR="004C16E1" w:rsidRPr="004C16E1" w:rsidRDefault="004C16E1" w:rsidP="004C16E1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C16E1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22.04</w:t>
            </w:r>
          </w:p>
        </w:tc>
      </w:tr>
    </w:tbl>
    <w:p w14:paraId="389ABC05" w14:textId="77777777" w:rsidR="004C16E1" w:rsidRDefault="004C16E1" w:rsidP="004C16E1">
      <w:pPr>
        <w:jc w:val="center"/>
        <w:rPr>
          <w:b/>
          <w:bCs/>
        </w:rPr>
      </w:pPr>
    </w:p>
    <w:p w14:paraId="66470D81" w14:textId="77777777" w:rsidR="004C16E1" w:rsidRDefault="004C16E1" w:rsidP="004C16E1">
      <w:pPr>
        <w:jc w:val="center"/>
        <w:rPr>
          <w:b/>
          <w:bCs/>
        </w:rPr>
      </w:pPr>
    </w:p>
    <w:p w14:paraId="65680F53" w14:textId="232BE6EE" w:rsidR="00430574" w:rsidRPr="004C16E1" w:rsidRDefault="004C16E1" w:rsidP="004C16E1">
      <w:pPr>
        <w:jc w:val="center"/>
        <w:rPr>
          <w:rFonts w:hint="eastAsia"/>
          <w:b/>
          <w:bCs/>
        </w:rPr>
      </w:pPr>
      <w:r w:rsidRPr="004C16E1">
        <w:rPr>
          <w:rFonts w:hint="eastAsia"/>
          <w:b/>
          <w:bCs/>
        </w:rPr>
        <w:t>RT-PCR results for TFRC</w:t>
      </w:r>
    </w:p>
    <w:sectPr w:rsidR="00430574" w:rsidRPr="004C16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325473" w14:textId="77777777" w:rsidR="005D0073" w:rsidRDefault="005D0073" w:rsidP="004C16E1">
      <w:pPr>
        <w:rPr>
          <w:rFonts w:hint="eastAsia"/>
        </w:rPr>
      </w:pPr>
      <w:r>
        <w:separator/>
      </w:r>
    </w:p>
  </w:endnote>
  <w:endnote w:type="continuationSeparator" w:id="0">
    <w:p w14:paraId="033CA525" w14:textId="77777777" w:rsidR="005D0073" w:rsidRDefault="005D0073" w:rsidP="004C16E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FF35A4" w14:textId="77777777" w:rsidR="005D0073" w:rsidRDefault="005D0073" w:rsidP="004C16E1">
      <w:pPr>
        <w:rPr>
          <w:rFonts w:hint="eastAsia"/>
        </w:rPr>
      </w:pPr>
      <w:r>
        <w:separator/>
      </w:r>
    </w:p>
  </w:footnote>
  <w:footnote w:type="continuationSeparator" w:id="0">
    <w:p w14:paraId="02CBE951" w14:textId="77777777" w:rsidR="005D0073" w:rsidRDefault="005D0073" w:rsidP="004C16E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B8A"/>
    <w:rsid w:val="001756D1"/>
    <w:rsid w:val="00205B8A"/>
    <w:rsid w:val="00430574"/>
    <w:rsid w:val="004C16E1"/>
    <w:rsid w:val="005D0073"/>
    <w:rsid w:val="00DA2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C76FED"/>
  <w15:chartTrackingRefBased/>
  <w15:docId w15:val="{38B6E20C-3BC7-4CAF-98C2-63B2A02AD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16E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16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16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16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5338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bin Ji</dc:creator>
  <cp:keywords/>
  <dc:description/>
  <cp:lastModifiedBy>Wenbin Ji</cp:lastModifiedBy>
  <cp:revision>2</cp:revision>
  <dcterms:created xsi:type="dcterms:W3CDTF">2024-12-28T09:44:00Z</dcterms:created>
  <dcterms:modified xsi:type="dcterms:W3CDTF">2024-12-28T09:46:00Z</dcterms:modified>
</cp:coreProperties>
</file>